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1Table. Recording localiti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mpronycte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chyo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ed in modeling analyses. 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560"/>
        <w:gridCol w:w="435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itude</w:t>
            </w:r>
          </w:p>
        </w:tc>
        <w:tc>
          <w:tcPr>
            <w:tcW w:w="4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1.26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zareth, Guajira, Colombi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.18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nia, Vaupés, Colombi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8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9 km NW of Urama, Falcón, Venezuel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3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36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 Patos, 25 km SE El Manteco, Bolívar,Venezuel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8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matama, Rio Orinoco, Amazonas, Venezuel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3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as, 40km NW Carapito, Sucre, Venezuel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8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chisseuse, Trinidad and Tobago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18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ctoria-Mayaro Forest Reserve,  Trinidad and Tobago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0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wokrama Forest, Potaro-Siparuni, Pakatau falls, Guyan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18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s, Brokopondo, Surinam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3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yenne, French Guian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7.36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angaro,Pastaza Province, Ecuador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7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reto, Jenaro Herrera, Peru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.93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nguana Biological Station, Huanuco, Peru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63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pacaní, Provincia Ichilo, Bolivi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48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que Nacional Montanhas do Tumucumaque, Amapa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98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A Rio Curiaú - Macapá, Amapa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4333333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erva de Desenvolvimento Sustentável do Rio Iratapuru, Amapa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2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Área de Pesquisas Ecológicas do Guamá, Belém, Pará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9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 do Chão, Pará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9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resta Nacional dos Tapajós, Pará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7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us, Amazonas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1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4.7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erva de Desenvolvimento Sustentável Amanã, Amazonas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0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7.6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ador Guiomard, Acre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9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5.7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va Canaã do Norte, Mato Grosso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28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06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a, Bahia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9.38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05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nhares, Espirito Santo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53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8.3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ro Cubas, Eldorado Paulista, São Paulo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.58333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5.41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que Estadual Serra do Mar, São Paulo, Brazil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.366666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7.06666667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tação Ecológica Juréia, Itatins,-Brazil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5.3666666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8.8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erva Natural Morro da Mina, Parana, Braz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References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rinkelle CJ, Cadena A (1972) Notes on bats new to the fauna of Colombia. Mammalia 36:49–58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ndley CO (1976) Mammals of the Smithsonian Venezuelan Project. Brigham Young Univ. Sci. Bull., biol. Ser. v. 20(5): 1–89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Arnold ML, Baker RJ, Honeycutt RL (1983) Genic differentiation and Phylogenetic relationships within two New World bat genera.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Biochem. Syst Ecol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11(3): 295–303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Carter CH, Genoways HH, Loregnard RS, Baker RJ (1981) Observations on Bats from Trinidad, with a Checklist of Species Occurring on the Island. Occas pap Mus Nat Hist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 xml:space="preserve"> 179: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28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Clarke FM, Pio DV, Racey PA (2005) A Comparison of Logging Systems and Bat Diversity in the Neotropics.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Conserv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pt-BR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>Biol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19(5): 1194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1204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Lim BK, Engstrom MD (2001) Species diversity of bats (Mammalia: Chiroptera) in Iwokrama Forest, Guyana, and the Guianan subregion: implications for conservation.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pt-BR"/>
        </w:rPr>
        <w:t xml:space="preserve">Biodivers Conserv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10: 613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657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Husson AM (1978) The mammals of Suriname.Zoölogische Monographieën van het Rijksmuseum van Natuurlijke Historie No. 2. Leiden: E. J. Brill, 160 p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ongniart A (1792) Catalogue de mammiferes envoyes de Cayenne par M. le Blon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ctes Soc Nat Hist Paris 1:115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irira DG, Boada CE, Burneo SF (2010) Mammalia, Chiroptera, Phyllostom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mpronycte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chyo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Dobson, 1879): First confirmed record for Ecuador. Check List 2(6): 237–238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olari S, Pacheco V, Vivar E (1999) Nuevos Registros Distribucionales de Murciélagos Peruanos. </w:t>
      </w:r>
      <w:r>
        <w:rPr>
          <w:rFonts w:cs="Times New Roman" w:ascii="Times New Roman" w:hAnsi="Times New Roman"/>
          <w:sz w:val="24"/>
          <w:szCs w:val="24"/>
          <w:lang w:val="en-US"/>
        </w:rPr>
        <w:t>Rev Peru Biol 6(2):152–159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utterer R, Verhaagah M, Diller J, Podloucky R (1995) An inventory of mammals observed at Panguana Biological Station, Amazonian Peru. Ecotropica 1:3–20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costaSL, Aguanta AF (2005) Nota sobre um nuevo registro de murciélago (Lampronycteris brachyptis) para Bolívia.  Kempffiana. Revista de divulgación cientifica em Historia Natural, Ecologia, Biogeografia &amp; Taxonomia 1(1): 65–69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tins ACM, Bernard E (2008) Inventários biológicos rápidos da fauna de morcegos de cinco localidades do Parque Nacional Montanhas do Tumucumaque, Amapá. In: Bernard E, editor. Inventários Biológicos Rápidos no Parque Nacional Montanhas do Tumucumaque, Amapá, Brasil. </w:t>
      </w:r>
      <w:r>
        <w:rPr>
          <w:rFonts w:cs="Times New Roman" w:ascii="Times New Roman" w:hAnsi="Times New Roman"/>
          <w:sz w:val="24"/>
          <w:szCs w:val="24"/>
          <w:lang w:val="en-US"/>
        </w:rPr>
        <w:t>RAP Bulletin of Biological Assessment 48. Conservation International, Arlington, VA. pp. 51–65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stro IJ (2009) Assembleia de morcegos (Mammalia: Chiroptera) da Área de Proteção Ambiental do Rio Curiaú, Amapá.  Master Dissertation. Universidade Federal do Amapá, Amapá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rtins ACM, Bernard E, Gregorin R, Silva WAS (2011) Filling data gaps on the diversity and distribution of Amazonian bats (Chiroptera): The case of Amapá, easternmost Brazil. Zoologia 28(2): 177–185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ndley CO (1967) Bats of the canopy of an Amazonian forest. </w:t>
      </w:r>
      <w:r>
        <w:rPr>
          <w:rFonts w:cs="Times New Roman" w:ascii="Times New Roman" w:hAnsi="Times New Roman"/>
          <w:sz w:val="24"/>
          <w:szCs w:val="24"/>
        </w:rPr>
        <w:t xml:space="preserve">Atas do Simpósio sôbre a Biota Amazônica 5: 211–215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ernard E, Fenton MB (2002) Species diversity of bats (Chiroptera: Mammalia) in forest fragments, primary forests and savannas in Central Amazonia, Brazil. Can J Zool 80:1124–1140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stro-Arellano I, Presley SJ, Saldanha LN, Willig MR, Wunderle Jr JM (2007) Effects of reduced impact logging on bat biodiversity in terra firme forest of lowland Amazonia. </w:t>
      </w:r>
      <w:r>
        <w:rPr>
          <w:rFonts w:cs="Times New Roman" w:ascii="Times New Roman" w:hAnsi="Times New Roman"/>
          <w:sz w:val="24"/>
          <w:szCs w:val="24"/>
        </w:rPr>
        <w:t>Biol Conserv 138: 269–285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mpaio EM, Kalko EK, Bernard E, Rodríguez-Herrera B, Handley Jr CO (2003) A Biodiversity Assessment of Bats (Chiroptera) in a Tropical Lowland Rainforest of Central Amazonia, Including Methodological and Conservation Considerations. Stud Neotrop Fauna Environ 38(1): 17–31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reira MJR, Marques JT, Palmerim JM (2010) Vertical stratification of bat assemblages in flooded and unflooded Amazonian forests. </w:t>
      </w:r>
      <w:r>
        <w:rPr>
          <w:rFonts w:cs="Times New Roman" w:ascii="Times New Roman" w:hAnsi="Times New Roman"/>
          <w:sz w:val="24"/>
          <w:szCs w:val="24"/>
        </w:rPr>
        <w:t>Curr Zool 56(4): 469–478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arciente R, Calouro AM (2009) Mammalia, Chiroptera, Phyllostomidae, Lampronycteris brachyotis (Dobson, 1879): First record in Acre, Brazil. Check List 5(4): 886–889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iranda JMD, Zago L, Carvalho F, Rubio MBG, Bernardi IP (2015) Morcegos (Mammalia: Chiroptera) da região do Médio Rio Teles Pires, Sul da Amazônia, Brasil. Acta Amaz 45(1) 2015: 89–100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ria D, Soares-Santos B, Sampaio E (2006) Bats from the Atlantic rainforest of Southern Bahia, Brazil. Biot Neotrop 6(2): 2–13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eracchi AL, Albuquerque ST (1993) Quirópteros do município de Linhares, estado do Espírito Santo, Brasil (Mammalia, Chiroptera). Rev Bras Biol 53(4): 575–581.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ddei VA, Pedro WA (1996) Micronycteris brachyotis (Chiroptera, Phyllostomidae) from the state of São Paulo, Brazil. </w:t>
      </w:r>
      <w:r>
        <w:rPr>
          <w:rFonts w:cs="Times New Roman" w:ascii="Times New Roman" w:hAnsi="Times New Roman"/>
          <w:sz w:val="24"/>
          <w:szCs w:val="24"/>
        </w:rPr>
        <w:t xml:space="preserve">Rev Bras Biol 56(2): 217–222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eraldes MP (2005) Diversidade e estratificação altitudinal de conjuntos taxonômicos de morcegos na Mata Atlântica da Serra do Mar, São Paulo. PhD Thesis. Universidade de São Paulo, São Paulo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imenez EA, Ferrarezzi H (2004) Diversidade de morcegos no sudeste da Mata Atlântica. In: Marques OAV, Duleba W, editors. Estação Ecológica Juréia-Itatins: ambiente físico, flora e fauna. 1a ed. Ribeirão Preto: Editora Holos, pp.314–330. </w:t>
      </w:r>
    </w:p>
    <w:p>
      <w:pPr>
        <w:pStyle w:val="Normal"/>
        <w:numPr>
          <w:ilvl w:val="0"/>
          <w:numId w:val="1"/>
        </w:numPr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cultori C, Dias D, Peracchi AL (2009) Mammalia, Chiroptera, Phyllostomidae, Lampronycteris brachyotis (Dobson, 1879): First record in the state of Paraná, southern Brazil. </w:t>
      </w:r>
      <w:r>
        <w:rPr>
          <w:rFonts w:cs="Times New Roman" w:ascii="Times New Roman" w:hAnsi="Times New Roman"/>
          <w:sz w:val="24"/>
          <w:szCs w:val="24"/>
        </w:rPr>
        <w:t>Check List. 5(4): 872–875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St">
    <w:name w:val="s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6:15:00Z</dcterms:created>
  <dc:creator>Referee</dc:creator>
  <dc:description/>
  <cp:keywords/>
  <dc:language>en-US</dc:language>
  <cp:lastModifiedBy>PAROCHA</cp:lastModifiedBy>
  <dcterms:modified xsi:type="dcterms:W3CDTF">2015-06-30T17:39:00Z</dcterms:modified>
  <cp:revision>4</cp:revision>
  <dc:subject/>
  <dc:title/>
</cp:coreProperties>
</file>